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EC7C1C" w14:textId="77777777" w:rsidR="00273501" w:rsidRDefault="00273501" w:rsidP="004E48D8">
      <w:pPr>
        <w:rPr>
          <w:b/>
          <w:bCs/>
          <w:sz w:val="20"/>
          <w:szCs w:val="20"/>
        </w:rPr>
      </w:pPr>
    </w:p>
    <w:p w14:paraId="702F4805" w14:textId="2EE87565" w:rsidR="0005136B" w:rsidRPr="00E46015" w:rsidRDefault="004E48D8" w:rsidP="004E48D8">
      <w:pPr>
        <w:rPr>
          <w:sz w:val="20"/>
          <w:szCs w:val="20"/>
        </w:rPr>
      </w:pPr>
      <w:r w:rsidRPr="00E46015">
        <w:rPr>
          <w:b/>
          <w:bCs/>
          <w:sz w:val="20"/>
          <w:szCs w:val="20"/>
        </w:rPr>
        <w:t>Aim of exercise one:</w:t>
      </w:r>
      <w:r w:rsidRPr="00E46015">
        <w:rPr>
          <w:sz w:val="20"/>
          <w:szCs w:val="20"/>
        </w:rPr>
        <w:t xml:space="preserve"> We would like to understand your current self-management routine, and how do you think indoor and outdoor air data, and AI can be useful in your daily routine. Therefore, we are hoping you could complete the table below and present your response</w:t>
      </w:r>
      <w:r w:rsidR="0005136B" w:rsidRPr="00E46015">
        <w:rPr>
          <w:sz w:val="20"/>
          <w:szCs w:val="20"/>
        </w:rPr>
        <w:t>s</w:t>
      </w:r>
      <w:r w:rsidRPr="00E46015">
        <w:rPr>
          <w:sz w:val="20"/>
          <w:szCs w:val="20"/>
        </w:rPr>
        <w:t xml:space="preserve"> in the virtual workshop. </w:t>
      </w:r>
    </w:p>
    <w:p w14:paraId="1A2969B6" w14:textId="2CEB37B1" w:rsidR="004E48D8" w:rsidRPr="00E46015" w:rsidRDefault="0005136B" w:rsidP="004E48D8">
      <w:pPr>
        <w:rPr>
          <w:sz w:val="20"/>
          <w:szCs w:val="20"/>
        </w:rPr>
      </w:pPr>
      <w:r w:rsidRPr="00E46015">
        <w:rPr>
          <w:sz w:val="20"/>
          <w:szCs w:val="20"/>
        </w:rPr>
        <w:t xml:space="preserve">Fonts highlighted in grey below give some examples on how to complete the table. Any questions, please do not hesitate to let us know. Thank you. </w:t>
      </w:r>
    </w:p>
    <w:tbl>
      <w:tblPr>
        <w:tblStyle w:val="TableGrid"/>
        <w:tblW w:w="15446" w:type="dxa"/>
        <w:tblLook w:val="04A0" w:firstRow="1" w:lastRow="0" w:firstColumn="1" w:lastColumn="0" w:noHBand="0" w:noVBand="1"/>
      </w:tblPr>
      <w:tblGrid>
        <w:gridCol w:w="3964"/>
        <w:gridCol w:w="2835"/>
        <w:gridCol w:w="2835"/>
        <w:gridCol w:w="2835"/>
        <w:gridCol w:w="2977"/>
      </w:tblGrid>
      <w:tr w:rsidR="00956E67" w:rsidRPr="00E46015" w14:paraId="0BED6911" w14:textId="77777777" w:rsidTr="004E48D8">
        <w:trPr>
          <w:trHeight w:val="274"/>
        </w:trPr>
        <w:tc>
          <w:tcPr>
            <w:tcW w:w="15446" w:type="dxa"/>
            <w:gridSpan w:val="5"/>
          </w:tcPr>
          <w:p w14:paraId="49ACF986" w14:textId="3A66CC4E" w:rsidR="00956E67" w:rsidRPr="00E46015" w:rsidRDefault="00956E67" w:rsidP="006D7F2A">
            <w:pPr>
              <w:rPr>
                <w:noProof/>
                <w:sz w:val="20"/>
                <w:szCs w:val="20"/>
              </w:rPr>
            </w:pPr>
            <w:r w:rsidRPr="00E46015">
              <w:rPr>
                <w:rFonts w:eastAsiaTheme="minorEastAsia"/>
                <w:sz w:val="20"/>
                <w:szCs w:val="20"/>
                <w:lang w:eastAsia="zh-TW"/>
              </w:rPr>
              <w:br w:type="page"/>
            </w:r>
            <w:r w:rsidR="00881440">
              <w:rPr>
                <w:rFonts w:eastAsiaTheme="minorEastAsia"/>
                <w:sz w:val="20"/>
                <w:szCs w:val="20"/>
                <w:lang w:eastAsia="zh-TW"/>
              </w:rPr>
              <w:t xml:space="preserve">S1 </w:t>
            </w:r>
            <w:r w:rsidRPr="00E46015">
              <w:rPr>
                <w:noProof/>
                <w:sz w:val="20"/>
                <w:szCs w:val="20"/>
              </w:rPr>
              <w:t>Table: Exercise 1 (for participant with asthma ) - My current self-management rou</w:t>
            </w:r>
            <w:bookmarkStart w:id="0" w:name="_GoBack"/>
            <w:bookmarkEnd w:id="0"/>
            <w:r w:rsidRPr="00E46015">
              <w:rPr>
                <w:noProof/>
                <w:sz w:val="20"/>
                <w:szCs w:val="20"/>
              </w:rPr>
              <w:t xml:space="preserve">tine </w:t>
            </w:r>
          </w:p>
        </w:tc>
      </w:tr>
      <w:tr w:rsidR="00956E67" w:rsidRPr="00E46015" w14:paraId="7AF65BA9" w14:textId="77777777" w:rsidTr="004E48D8">
        <w:trPr>
          <w:trHeight w:val="1247"/>
        </w:trPr>
        <w:tc>
          <w:tcPr>
            <w:tcW w:w="3964" w:type="dxa"/>
          </w:tcPr>
          <w:p w14:paraId="2DE46D6B" w14:textId="77777777" w:rsidR="00956E67" w:rsidRPr="00E46015" w:rsidRDefault="00956E67" w:rsidP="00C252F4">
            <w:pPr>
              <w:rPr>
                <w:sz w:val="20"/>
                <w:szCs w:val="20"/>
              </w:rPr>
            </w:pPr>
          </w:p>
        </w:tc>
        <w:tc>
          <w:tcPr>
            <w:tcW w:w="2835" w:type="dxa"/>
          </w:tcPr>
          <w:p w14:paraId="2F467D36" w14:textId="77777777" w:rsidR="00956E67" w:rsidRPr="00E46015" w:rsidRDefault="00956E67" w:rsidP="00C252F4">
            <w:pPr>
              <w:rPr>
                <w:sz w:val="20"/>
                <w:szCs w:val="20"/>
              </w:rPr>
            </w:pPr>
            <w:r w:rsidRPr="00E46015">
              <w:rPr>
                <w:noProof/>
                <w:sz w:val="20"/>
                <w:szCs w:val="20"/>
                <w:lang w:val="en-US"/>
              </w:rPr>
              <w:drawing>
                <wp:anchor distT="0" distB="0" distL="114300" distR="114300" simplePos="0" relativeHeight="251665408" behindDoc="0" locked="0" layoutInCell="1" allowOverlap="1" wp14:anchorId="0C2CE47D" wp14:editId="31464FDA">
                  <wp:simplePos x="0" y="0"/>
                  <wp:positionH relativeFrom="column">
                    <wp:posOffset>-3175</wp:posOffset>
                  </wp:positionH>
                  <wp:positionV relativeFrom="paragraph">
                    <wp:posOffset>36195</wp:posOffset>
                  </wp:positionV>
                  <wp:extent cx="682950" cy="669851"/>
                  <wp:effectExtent l="0" t="0" r="3175" b="0"/>
                  <wp:wrapNone/>
                  <wp:docPr id="1" name="Picture 1" descr="A picture containing text,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A picture containing text, sign&#10;&#10;Description automatically generated"/>
                          <pic:cNvPicPr>
                            <a:picLocks noChangeAspect="1"/>
                          </pic:cNvPicPr>
                        </pic:nvPicPr>
                        <pic:blipFill rotWithShape="1">
                          <a:blip r:embed="rId8"/>
                          <a:srcRect l="20561" t="4354" r="52943" b="60212"/>
                          <a:stretch/>
                        </pic:blipFill>
                        <pic:spPr bwMode="auto">
                          <a:xfrm>
                            <a:off x="0" y="0"/>
                            <a:ext cx="682950" cy="669851"/>
                          </a:xfrm>
                          <a:prstGeom prst="ellipse">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2835" w:type="dxa"/>
          </w:tcPr>
          <w:p w14:paraId="3E3E4434" w14:textId="77777777" w:rsidR="00956E67" w:rsidRPr="00E46015" w:rsidRDefault="00956E67" w:rsidP="00C252F4">
            <w:pPr>
              <w:rPr>
                <w:sz w:val="20"/>
                <w:szCs w:val="20"/>
              </w:rPr>
            </w:pPr>
            <w:r w:rsidRPr="00E46015">
              <w:rPr>
                <w:noProof/>
                <w:sz w:val="20"/>
                <w:szCs w:val="20"/>
                <w:lang w:val="en-US"/>
              </w:rPr>
              <w:drawing>
                <wp:anchor distT="0" distB="0" distL="114300" distR="114300" simplePos="0" relativeHeight="251664384" behindDoc="0" locked="0" layoutInCell="1" allowOverlap="1" wp14:anchorId="717230C1" wp14:editId="44C55383">
                  <wp:simplePos x="0" y="0"/>
                  <wp:positionH relativeFrom="column">
                    <wp:posOffset>-5080</wp:posOffset>
                  </wp:positionH>
                  <wp:positionV relativeFrom="paragraph">
                    <wp:posOffset>36830</wp:posOffset>
                  </wp:positionV>
                  <wp:extent cx="682950" cy="669851"/>
                  <wp:effectExtent l="0" t="0" r="3175" b="0"/>
                  <wp:wrapNone/>
                  <wp:docPr id="2" name="Picture 2" descr="A picture containing text,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A picture containing text, sign&#10;&#10;Description automatically generated"/>
                          <pic:cNvPicPr>
                            <a:picLocks noChangeAspect="1"/>
                          </pic:cNvPicPr>
                        </pic:nvPicPr>
                        <pic:blipFill rotWithShape="1">
                          <a:blip r:embed="rId8"/>
                          <a:srcRect l="53589" t="2665" r="19915" b="61901"/>
                          <a:stretch/>
                        </pic:blipFill>
                        <pic:spPr bwMode="auto">
                          <a:xfrm>
                            <a:off x="0" y="0"/>
                            <a:ext cx="682950" cy="669851"/>
                          </a:xfrm>
                          <a:prstGeom prst="ellipse">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2835" w:type="dxa"/>
          </w:tcPr>
          <w:p w14:paraId="75CB5295" w14:textId="77777777" w:rsidR="00956E67" w:rsidRPr="00E46015" w:rsidRDefault="00956E67" w:rsidP="00C252F4">
            <w:pPr>
              <w:rPr>
                <w:sz w:val="20"/>
                <w:szCs w:val="20"/>
              </w:rPr>
            </w:pPr>
            <w:r w:rsidRPr="00E46015">
              <w:rPr>
                <w:noProof/>
                <w:sz w:val="20"/>
                <w:szCs w:val="20"/>
                <w:lang w:val="en-US"/>
              </w:rPr>
              <w:drawing>
                <wp:anchor distT="0" distB="0" distL="114300" distR="114300" simplePos="0" relativeHeight="251666432" behindDoc="0" locked="0" layoutInCell="1" allowOverlap="1" wp14:anchorId="6121A054" wp14:editId="6210AB41">
                  <wp:simplePos x="0" y="0"/>
                  <wp:positionH relativeFrom="column">
                    <wp:posOffset>-3175</wp:posOffset>
                  </wp:positionH>
                  <wp:positionV relativeFrom="paragraph">
                    <wp:posOffset>36195</wp:posOffset>
                  </wp:positionV>
                  <wp:extent cx="682950" cy="669851"/>
                  <wp:effectExtent l="0" t="0" r="3175" b="0"/>
                  <wp:wrapNone/>
                  <wp:docPr id="3" name="Picture 3" descr="A picture containing text,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A picture containing text, sign&#10;&#10;Description automatically generated"/>
                          <pic:cNvPicPr>
                            <a:picLocks noChangeAspect="1"/>
                          </pic:cNvPicPr>
                        </pic:nvPicPr>
                        <pic:blipFill rotWithShape="1">
                          <a:blip r:embed="rId8"/>
                          <a:srcRect l="21799" t="62897" r="51705" b="1669"/>
                          <a:stretch/>
                        </pic:blipFill>
                        <pic:spPr bwMode="auto">
                          <a:xfrm>
                            <a:off x="0" y="0"/>
                            <a:ext cx="682950" cy="669851"/>
                          </a:xfrm>
                          <a:prstGeom prst="ellipse">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2977" w:type="dxa"/>
          </w:tcPr>
          <w:p w14:paraId="142C1A37" w14:textId="77777777" w:rsidR="00956E67" w:rsidRPr="00E46015" w:rsidRDefault="00956E67" w:rsidP="00C252F4">
            <w:pPr>
              <w:rPr>
                <w:sz w:val="20"/>
                <w:szCs w:val="20"/>
              </w:rPr>
            </w:pPr>
            <w:r w:rsidRPr="00E46015">
              <w:rPr>
                <w:noProof/>
                <w:sz w:val="20"/>
                <w:szCs w:val="20"/>
                <w:lang w:val="en-US"/>
              </w:rPr>
              <w:drawing>
                <wp:anchor distT="0" distB="0" distL="114300" distR="114300" simplePos="0" relativeHeight="251667456" behindDoc="0" locked="0" layoutInCell="1" allowOverlap="1" wp14:anchorId="3486B64E" wp14:editId="2F0C9213">
                  <wp:simplePos x="0" y="0"/>
                  <wp:positionH relativeFrom="column">
                    <wp:posOffset>-3175</wp:posOffset>
                  </wp:positionH>
                  <wp:positionV relativeFrom="paragraph">
                    <wp:posOffset>36195</wp:posOffset>
                  </wp:positionV>
                  <wp:extent cx="682950" cy="669851"/>
                  <wp:effectExtent l="0" t="0" r="3175" b="0"/>
                  <wp:wrapNone/>
                  <wp:docPr id="4" name="Picture 4" descr="A picture containing text,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A picture containing text, sign&#10;&#10;Description automatically generated"/>
                          <pic:cNvPicPr>
                            <a:picLocks noChangeAspect="1"/>
                          </pic:cNvPicPr>
                        </pic:nvPicPr>
                        <pic:blipFill rotWithShape="1">
                          <a:blip r:embed="rId8"/>
                          <a:srcRect l="54002" t="64566" r="19502"/>
                          <a:stretch/>
                        </pic:blipFill>
                        <pic:spPr bwMode="auto">
                          <a:xfrm>
                            <a:off x="0" y="0"/>
                            <a:ext cx="682950" cy="669851"/>
                          </a:xfrm>
                          <a:prstGeom prst="ellipse">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r>
      <w:tr w:rsidR="00956E67" w:rsidRPr="00E46015" w14:paraId="2FDB4147" w14:textId="77777777" w:rsidTr="004E48D8">
        <w:trPr>
          <w:trHeight w:val="77"/>
        </w:trPr>
        <w:tc>
          <w:tcPr>
            <w:tcW w:w="3964" w:type="dxa"/>
          </w:tcPr>
          <w:p w14:paraId="58275EA0" w14:textId="77777777" w:rsidR="00956E67" w:rsidRPr="00E46015" w:rsidRDefault="00956E67" w:rsidP="00C252F4">
            <w:pPr>
              <w:rPr>
                <w:rFonts w:ascii="Arial Narrow" w:hAnsi="Arial Narrow"/>
                <w:b/>
                <w:bCs/>
                <w:sz w:val="20"/>
                <w:szCs w:val="20"/>
              </w:rPr>
            </w:pPr>
            <w:r w:rsidRPr="00E46015">
              <w:rPr>
                <w:b/>
                <w:bCs/>
                <w:sz w:val="20"/>
                <w:szCs w:val="20"/>
              </w:rPr>
              <w:t>Scenario</w:t>
            </w:r>
          </w:p>
        </w:tc>
        <w:tc>
          <w:tcPr>
            <w:tcW w:w="2835" w:type="dxa"/>
          </w:tcPr>
          <w:p w14:paraId="79660041" w14:textId="77777777" w:rsidR="00956E67" w:rsidRPr="00E46015" w:rsidRDefault="00956E67" w:rsidP="00C252F4">
            <w:pPr>
              <w:rPr>
                <w:rFonts w:ascii="Arial Narrow" w:hAnsi="Arial Narrow"/>
                <w:noProof/>
                <w:sz w:val="20"/>
                <w:szCs w:val="20"/>
              </w:rPr>
            </w:pPr>
            <w:r w:rsidRPr="00E46015">
              <w:rPr>
                <w:rFonts w:ascii="Arial Narrow" w:hAnsi="Arial Narrow"/>
                <w:noProof/>
                <w:sz w:val="20"/>
                <w:szCs w:val="20"/>
              </w:rPr>
              <w:t>6am-12:00 noon</w:t>
            </w:r>
          </w:p>
        </w:tc>
        <w:tc>
          <w:tcPr>
            <w:tcW w:w="2835" w:type="dxa"/>
          </w:tcPr>
          <w:p w14:paraId="5924BF8A" w14:textId="77777777" w:rsidR="00956E67" w:rsidRPr="00E46015" w:rsidRDefault="00956E67" w:rsidP="00C252F4">
            <w:pPr>
              <w:rPr>
                <w:rFonts w:ascii="Arial Narrow" w:hAnsi="Arial Narrow"/>
                <w:noProof/>
                <w:sz w:val="20"/>
                <w:szCs w:val="20"/>
              </w:rPr>
            </w:pPr>
            <w:r w:rsidRPr="00E46015">
              <w:rPr>
                <w:rFonts w:ascii="Arial Narrow" w:hAnsi="Arial Narrow"/>
                <w:noProof/>
                <w:sz w:val="20"/>
                <w:szCs w:val="20"/>
              </w:rPr>
              <w:t>12:00 noon-5pm</w:t>
            </w:r>
          </w:p>
        </w:tc>
        <w:tc>
          <w:tcPr>
            <w:tcW w:w="2835" w:type="dxa"/>
          </w:tcPr>
          <w:p w14:paraId="71D4E9C5" w14:textId="77777777" w:rsidR="00956E67" w:rsidRPr="00E46015" w:rsidRDefault="00956E67" w:rsidP="00C252F4">
            <w:pPr>
              <w:rPr>
                <w:rFonts w:ascii="Arial Narrow" w:hAnsi="Arial Narrow"/>
                <w:noProof/>
                <w:sz w:val="20"/>
                <w:szCs w:val="20"/>
              </w:rPr>
            </w:pPr>
            <w:r w:rsidRPr="00E46015">
              <w:rPr>
                <w:rFonts w:ascii="Arial Narrow" w:hAnsi="Arial Narrow"/>
                <w:noProof/>
                <w:sz w:val="20"/>
                <w:szCs w:val="20"/>
              </w:rPr>
              <w:t>5pm-9pm</w:t>
            </w:r>
          </w:p>
        </w:tc>
        <w:tc>
          <w:tcPr>
            <w:tcW w:w="2977" w:type="dxa"/>
          </w:tcPr>
          <w:p w14:paraId="10192634" w14:textId="77777777" w:rsidR="00956E67" w:rsidRPr="00E46015" w:rsidRDefault="00956E67" w:rsidP="00C252F4">
            <w:pPr>
              <w:rPr>
                <w:rFonts w:ascii="Arial Narrow" w:hAnsi="Arial Narrow"/>
                <w:noProof/>
                <w:sz w:val="20"/>
                <w:szCs w:val="20"/>
              </w:rPr>
            </w:pPr>
            <w:r w:rsidRPr="00E46015">
              <w:rPr>
                <w:rFonts w:ascii="Arial Narrow" w:hAnsi="Arial Narrow"/>
                <w:noProof/>
                <w:sz w:val="20"/>
                <w:szCs w:val="20"/>
              </w:rPr>
              <w:t>9pm-4am</w:t>
            </w:r>
          </w:p>
        </w:tc>
      </w:tr>
      <w:tr w:rsidR="00956E67" w:rsidRPr="00E46015" w14:paraId="685E4176" w14:textId="77777777" w:rsidTr="004E48D8">
        <w:tc>
          <w:tcPr>
            <w:tcW w:w="3964" w:type="dxa"/>
          </w:tcPr>
          <w:p w14:paraId="096416F7" w14:textId="77777777" w:rsidR="00956E67" w:rsidRPr="00E46015" w:rsidRDefault="00956E67" w:rsidP="00C252F4">
            <w:pPr>
              <w:rPr>
                <w:rFonts w:ascii="Arial Narrow" w:hAnsi="Arial Narrow"/>
                <w:sz w:val="20"/>
                <w:szCs w:val="20"/>
              </w:rPr>
            </w:pPr>
            <w:r w:rsidRPr="00E46015">
              <w:rPr>
                <w:rFonts w:ascii="Arial Narrow" w:hAnsi="Arial Narrow"/>
                <w:sz w:val="20"/>
                <w:szCs w:val="20"/>
              </w:rPr>
              <w:t xml:space="preserve">1. </w:t>
            </w:r>
            <w:proofErr w:type="spellStart"/>
            <w:r w:rsidRPr="00E46015">
              <w:rPr>
                <w:rFonts w:ascii="Arial Narrow" w:hAnsi="Arial Narrow"/>
                <w:sz w:val="20"/>
                <w:szCs w:val="20"/>
              </w:rPr>
              <w:t>Everyday</w:t>
            </w:r>
            <w:proofErr w:type="spellEnd"/>
            <w:r w:rsidRPr="00E46015">
              <w:rPr>
                <w:rFonts w:ascii="Arial Narrow" w:hAnsi="Arial Narrow"/>
                <w:sz w:val="20"/>
                <w:szCs w:val="20"/>
              </w:rPr>
              <w:t>, at these times I think about or monitor my asthma by…</w:t>
            </w:r>
          </w:p>
          <w:p w14:paraId="5FD1B0DC" w14:textId="77777777" w:rsidR="00956E67" w:rsidRPr="00E46015" w:rsidRDefault="00956E67" w:rsidP="00C252F4">
            <w:pPr>
              <w:rPr>
                <w:rFonts w:ascii="Arial Narrow" w:hAnsi="Arial Narrow"/>
                <w:sz w:val="20"/>
                <w:szCs w:val="20"/>
              </w:rPr>
            </w:pPr>
          </w:p>
          <w:p w14:paraId="0A7ACB6E" w14:textId="77777777" w:rsidR="00956E67" w:rsidRPr="00E46015" w:rsidRDefault="00956E67" w:rsidP="00C252F4">
            <w:pPr>
              <w:rPr>
                <w:rFonts w:ascii="Arial Narrow" w:hAnsi="Arial Narrow"/>
                <w:sz w:val="20"/>
                <w:szCs w:val="20"/>
              </w:rPr>
            </w:pPr>
          </w:p>
        </w:tc>
        <w:tc>
          <w:tcPr>
            <w:tcW w:w="2835" w:type="dxa"/>
          </w:tcPr>
          <w:p w14:paraId="500D85A0" w14:textId="77777777" w:rsidR="00A950C1" w:rsidRPr="00E46015" w:rsidRDefault="004E48D8" w:rsidP="00C252F4">
            <w:pPr>
              <w:rPr>
                <w:rFonts w:ascii="Arial Narrow" w:hAnsi="Arial Narrow"/>
                <w:color w:val="A6A6A6" w:themeColor="background1" w:themeShade="A6"/>
                <w:sz w:val="20"/>
                <w:szCs w:val="20"/>
              </w:rPr>
            </w:pPr>
            <w:r w:rsidRPr="00E46015">
              <w:rPr>
                <w:rFonts w:ascii="Arial Narrow" w:hAnsi="Arial Narrow"/>
                <w:color w:val="A6A6A6" w:themeColor="background1" w:themeShade="A6"/>
                <w:sz w:val="20"/>
                <w:szCs w:val="20"/>
              </w:rPr>
              <w:t>e.g.</w:t>
            </w:r>
            <w:r w:rsidR="00680C2A" w:rsidRPr="00E46015">
              <w:rPr>
                <w:rFonts w:ascii="Arial Narrow" w:hAnsi="Arial Narrow"/>
                <w:color w:val="A6A6A6" w:themeColor="background1" w:themeShade="A6"/>
                <w:sz w:val="20"/>
                <w:szCs w:val="20"/>
              </w:rPr>
              <w:t xml:space="preserve"> </w:t>
            </w:r>
          </w:p>
          <w:p w14:paraId="1DB5D50D" w14:textId="579413BE" w:rsidR="00956E67" w:rsidRPr="00E46015" w:rsidRDefault="00A950C1" w:rsidP="00C252F4">
            <w:pPr>
              <w:rPr>
                <w:rFonts w:ascii="Arial Narrow" w:hAnsi="Arial Narrow"/>
                <w:color w:val="A6A6A6" w:themeColor="background1" w:themeShade="A6"/>
                <w:sz w:val="20"/>
                <w:szCs w:val="20"/>
              </w:rPr>
            </w:pPr>
            <w:r w:rsidRPr="00E46015">
              <w:rPr>
                <w:rFonts w:ascii="Arial Narrow" w:hAnsi="Arial Narrow"/>
                <w:color w:val="A6A6A6" w:themeColor="background1" w:themeShade="A6"/>
                <w:sz w:val="20"/>
                <w:szCs w:val="20"/>
              </w:rPr>
              <w:t xml:space="preserve">- </w:t>
            </w:r>
            <w:r w:rsidR="00680C2A" w:rsidRPr="00E46015">
              <w:rPr>
                <w:rFonts w:ascii="Arial Narrow" w:hAnsi="Arial Narrow"/>
                <w:color w:val="A6A6A6" w:themeColor="background1" w:themeShade="A6"/>
                <w:sz w:val="20"/>
                <w:szCs w:val="20"/>
              </w:rPr>
              <w:t>tak</w:t>
            </w:r>
            <w:r w:rsidR="00964749" w:rsidRPr="00E46015">
              <w:rPr>
                <w:rFonts w:ascii="Arial Narrow" w:hAnsi="Arial Narrow"/>
                <w:color w:val="A6A6A6" w:themeColor="background1" w:themeShade="A6"/>
                <w:sz w:val="20"/>
                <w:szCs w:val="20"/>
              </w:rPr>
              <w:t>ing</w:t>
            </w:r>
            <w:r w:rsidR="00680C2A" w:rsidRPr="00E46015">
              <w:rPr>
                <w:rFonts w:ascii="Arial Narrow" w:hAnsi="Arial Narrow"/>
                <w:color w:val="A6A6A6" w:themeColor="background1" w:themeShade="A6"/>
                <w:sz w:val="20"/>
                <w:szCs w:val="20"/>
              </w:rPr>
              <w:t xml:space="preserve"> 2 puffs of my brown inhaler</w:t>
            </w:r>
            <w:r w:rsidR="00196429" w:rsidRPr="00E46015">
              <w:rPr>
                <w:rFonts w:ascii="Arial Narrow" w:hAnsi="Arial Narrow"/>
                <w:color w:val="A6A6A6" w:themeColor="background1" w:themeShade="A6"/>
                <w:sz w:val="20"/>
                <w:szCs w:val="20"/>
              </w:rPr>
              <w:t xml:space="preserve"> </w:t>
            </w:r>
          </w:p>
          <w:p w14:paraId="23DAF6D5" w14:textId="5682DA4E" w:rsidR="00A950C1" w:rsidRPr="00E46015" w:rsidRDefault="00A950C1" w:rsidP="00C252F4">
            <w:pPr>
              <w:rPr>
                <w:rFonts w:ascii="Arial Narrow" w:hAnsi="Arial Narrow"/>
                <w:color w:val="A6A6A6" w:themeColor="background1" w:themeShade="A6"/>
                <w:sz w:val="20"/>
                <w:szCs w:val="20"/>
              </w:rPr>
            </w:pPr>
          </w:p>
        </w:tc>
        <w:tc>
          <w:tcPr>
            <w:tcW w:w="2835" w:type="dxa"/>
          </w:tcPr>
          <w:p w14:paraId="490201F8" w14:textId="77777777" w:rsidR="003936FD" w:rsidRPr="00E46015" w:rsidRDefault="003936FD" w:rsidP="003936FD">
            <w:pPr>
              <w:rPr>
                <w:rFonts w:ascii="Arial Narrow" w:hAnsi="Arial Narrow"/>
                <w:color w:val="A6A6A6" w:themeColor="background1" w:themeShade="A6"/>
                <w:sz w:val="20"/>
                <w:szCs w:val="20"/>
              </w:rPr>
            </w:pPr>
            <w:r w:rsidRPr="00E46015">
              <w:rPr>
                <w:rFonts w:ascii="Arial Narrow" w:hAnsi="Arial Narrow"/>
                <w:color w:val="A6A6A6" w:themeColor="background1" w:themeShade="A6"/>
                <w:sz w:val="20"/>
                <w:szCs w:val="20"/>
              </w:rPr>
              <w:t xml:space="preserve">e.g. </w:t>
            </w:r>
          </w:p>
          <w:p w14:paraId="537AF7D6" w14:textId="77777777" w:rsidR="00956E67" w:rsidRPr="00E46015" w:rsidRDefault="003936FD" w:rsidP="003936FD">
            <w:pPr>
              <w:rPr>
                <w:rFonts w:ascii="Arial Narrow" w:hAnsi="Arial Narrow"/>
                <w:color w:val="A6A6A6" w:themeColor="background1" w:themeShade="A6"/>
                <w:sz w:val="20"/>
                <w:szCs w:val="20"/>
              </w:rPr>
            </w:pPr>
            <w:r w:rsidRPr="00E46015">
              <w:rPr>
                <w:rFonts w:ascii="Arial Narrow" w:hAnsi="Arial Narrow"/>
                <w:color w:val="A6A6A6" w:themeColor="background1" w:themeShade="A6"/>
                <w:sz w:val="20"/>
                <w:szCs w:val="20"/>
              </w:rPr>
              <w:t xml:space="preserve">- </w:t>
            </w:r>
            <w:r w:rsidR="00BE1875" w:rsidRPr="00E46015">
              <w:rPr>
                <w:rFonts w:ascii="Arial Narrow" w:hAnsi="Arial Narrow"/>
                <w:color w:val="A6A6A6" w:themeColor="background1" w:themeShade="A6"/>
                <w:sz w:val="20"/>
                <w:szCs w:val="20"/>
              </w:rPr>
              <w:t>N/A</w:t>
            </w:r>
          </w:p>
          <w:p w14:paraId="223C01E1" w14:textId="200DFBA0" w:rsidR="00403F92" w:rsidRPr="00E46015" w:rsidRDefault="00403F92" w:rsidP="003936FD">
            <w:pPr>
              <w:rPr>
                <w:sz w:val="20"/>
                <w:szCs w:val="20"/>
              </w:rPr>
            </w:pPr>
          </w:p>
        </w:tc>
        <w:tc>
          <w:tcPr>
            <w:tcW w:w="2835" w:type="dxa"/>
          </w:tcPr>
          <w:p w14:paraId="7320C690" w14:textId="51A5FBED" w:rsidR="00956E67" w:rsidRPr="00E46015" w:rsidRDefault="00680C2A" w:rsidP="00C252F4">
            <w:pPr>
              <w:rPr>
                <w:sz w:val="20"/>
                <w:szCs w:val="20"/>
              </w:rPr>
            </w:pPr>
            <w:r w:rsidRPr="00E46015">
              <w:rPr>
                <w:rFonts w:ascii="Arial Narrow" w:hAnsi="Arial Narrow"/>
                <w:color w:val="A6A6A6" w:themeColor="background1" w:themeShade="A6"/>
                <w:sz w:val="20"/>
                <w:szCs w:val="20"/>
              </w:rPr>
              <w:t>e.g. taking 2 puffs of my brown inhaler</w:t>
            </w:r>
          </w:p>
        </w:tc>
        <w:tc>
          <w:tcPr>
            <w:tcW w:w="2977" w:type="dxa"/>
          </w:tcPr>
          <w:p w14:paraId="4B6E7A7F" w14:textId="2BADF8B8" w:rsidR="00956E67" w:rsidRPr="00E46015" w:rsidRDefault="00A950C1" w:rsidP="00C252F4">
            <w:pPr>
              <w:rPr>
                <w:sz w:val="20"/>
                <w:szCs w:val="20"/>
              </w:rPr>
            </w:pPr>
            <w:r w:rsidRPr="00E46015">
              <w:rPr>
                <w:rFonts w:ascii="Arial Narrow" w:hAnsi="Arial Narrow"/>
                <w:color w:val="A6A6A6" w:themeColor="background1" w:themeShade="A6"/>
                <w:sz w:val="20"/>
                <w:szCs w:val="20"/>
              </w:rPr>
              <w:t>e.g. check</w:t>
            </w:r>
            <w:r w:rsidR="00964749" w:rsidRPr="00E46015">
              <w:rPr>
                <w:rFonts w:ascii="Arial Narrow" w:hAnsi="Arial Narrow"/>
                <w:color w:val="A6A6A6" w:themeColor="background1" w:themeShade="A6"/>
                <w:sz w:val="20"/>
                <w:szCs w:val="20"/>
              </w:rPr>
              <w:t>ing the met office app about the air pollution level</w:t>
            </w:r>
          </w:p>
        </w:tc>
      </w:tr>
      <w:tr w:rsidR="00956E67" w:rsidRPr="00E46015" w14:paraId="2731858C" w14:textId="77777777" w:rsidTr="004E48D8">
        <w:tc>
          <w:tcPr>
            <w:tcW w:w="3964" w:type="dxa"/>
          </w:tcPr>
          <w:p w14:paraId="03023838" w14:textId="77777777" w:rsidR="00956E67" w:rsidRPr="00E46015" w:rsidRDefault="00956E67" w:rsidP="00C252F4">
            <w:pPr>
              <w:rPr>
                <w:rFonts w:ascii="Arial Narrow" w:hAnsi="Arial Narrow"/>
                <w:sz w:val="20"/>
                <w:szCs w:val="20"/>
              </w:rPr>
            </w:pPr>
            <w:r w:rsidRPr="00E46015">
              <w:rPr>
                <w:rFonts w:ascii="Arial Narrow" w:hAnsi="Arial Narrow"/>
                <w:sz w:val="20"/>
                <w:szCs w:val="20"/>
              </w:rPr>
              <w:t>2. When I feel my asthma is getting worse, I would like to be able to…</w:t>
            </w:r>
          </w:p>
          <w:p w14:paraId="0733627C" w14:textId="77777777" w:rsidR="00956E67" w:rsidRPr="00E46015" w:rsidRDefault="00956E67" w:rsidP="00C252F4">
            <w:pPr>
              <w:rPr>
                <w:rFonts w:ascii="Arial Narrow" w:hAnsi="Arial Narrow"/>
                <w:sz w:val="20"/>
                <w:szCs w:val="20"/>
              </w:rPr>
            </w:pPr>
          </w:p>
          <w:p w14:paraId="5955F3FB" w14:textId="77777777" w:rsidR="00956E67" w:rsidRPr="00E46015" w:rsidRDefault="00956E67" w:rsidP="00C252F4">
            <w:pPr>
              <w:rPr>
                <w:rFonts w:ascii="Arial Narrow" w:hAnsi="Arial Narrow"/>
                <w:sz w:val="20"/>
                <w:szCs w:val="20"/>
              </w:rPr>
            </w:pPr>
          </w:p>
        </w:tc>
        <w:tc>
          <w:tcPr>
            <w:tcW w:w="2835" w:type="dxa"/>
          </w:tcPr>
          <w:p w14:paraId="2DCE168A" w14:textId="77777777" w:rsidR="00964749" w:rsidRPr="00E46015" w:rsidRDefault="00964749" w:rsidP="00964749">
            <w:pPr>
              <w:rPr>
                <w:rFonts w:ascii="Arial Narrow" w:hAnsi="Arial Narrow"/>
                <w:color w:val="A6A6A6" w:themeColor="background1" w:themeShade="A6"/>
                <w:sz w:val="20"/>
                <w:szCs w:val="20"/>
              </w:rPr>
            </w:pPr>
            <w:r w:rsidRPr="00E46015">
              <w:rPr>
                <w:rFonts w:ascii="Arial Narrow" w:hAnsi="Arial Narrow"/>
                <w:color w:val="A6A6A6" w:themeColor="background1" w:themeShade="A6"/>
                <w:sz w:val="20"/>
                <w:szCs w:val="20"/>
              </w:rPr>
              <w:t xml:space="preserve">e.g. </w:t>
            </w:r>
          </w:p>
          <w:p w14:paraId="517DD936" w14:textId="732D6487" w:rsidR="00956E67" w:rsidRPr="00E46015" w:rsidRDefault="00964749" w:rsidP="00964749">
            <w:pPr>
              <w:rPr>
                <w:sz w:val="20"/>
                <w:szCs w:val="20"/>
              </w:rPr>
            </w:pPr>
            <w:r w:rsidRPr="00E46015">
              <w:rPr>
                <w:rFonts w:ascii="Arial Narrow" w:hAnsi="Arial Narrow"/>
                <w:color w:val="A6A6A6" w:themeColor="background1" w:themeShade="A6"/>
                <w:sz w:val="20"/>
                <w:szCs w:val="20"/>
              </w:rPr>
              <w:t>- measuring my peak flow</w:t>
            </w:r>
          </w:p>
        </w:tc>
        <w:tc>
          <w:tcPr>
            <w:tcW w:w="2835" w:type="dxa"/>
          </w:tcPr>
          <w:p w14:paraId="54488D30" w14:textId="77777777" w:rsidR="00964749" w:rsidRPr="00E46015" w:rsidRDefault="00964749" w:rsidP="00964749">
            <w:pPr>
              <w:rPr>
                <w:rFonts w:ascii="Arial Narrow" w:hAnsi="Arial Narrow"/>
                <w:color w:val="A6A6A6" w:themeColor="background1" w:themeShade="A6"/>
                <w:sz w:val="20"/>
                <w:szCs w:val="20"/>
              </w:rPr>
            </w:pPr>
            <w:r w:rsidRPr="00E46015">
              <w:rPr>
                <w:rFonts w:ascii="Arial Narrow" w:hAnsi="Arial Narrow"/>
                <w:color w:val="A6A6A6" w:themeColor="background1" w:themeShade="A6"/>
                <w:sz w:val="20"/>
                <w:szCs w:val="20"/>
              </w:rPr>
              <w:t xml:space="preserve">e.g. </w:t>
            </w:r>
          </w:p>
          <w:p w14:paraId="6402D2E4" w14:textId="0A4607A7" w:rsidR="00956E67" w:rsidRPr="00E46015" w:rsidRDefault="00964749" w:rsidP="00964749">
            <w:pPr>
              <w:rPr>
                <w:sz w:val="20"/>
                <w:szCs w:val="20"/>
              </w:rPr>
            </w:pPr>
            <w:r w:rsidRPr="00E46015">
              <w:rPr>
                <w:rFonts w:ascii="Arial Narrow" w:hAnsi="Arial Narrow"/>
                <w:color w:val="A6A6A6" w:themeColor="background1" w:themeShade="A6"/>
                <w:sz w:val="20"/>
                <w:szCs w:val="20"/>
              </w:rPr>
              <w:t xml:space="preserve">- </w:t>
            </w:r>
            <w:r w:rsidR="000E7E41" w:rsidRPr="00E46015">
              <w:rPr>
                <w:rFonts w:ascii="Arial Narrow" w:hAnsi="Arial Narrow"/>
                <w:color w:val="A6A6A6" w:themeColor="background1" w:themeShade="A6"/>
                <w:sz w:val="20"/>
                <w:szCs w:val="20"/>
              </w:rPr>
              <w:t>doing less exercise</w:t>
            </w:r>
          </w:p>
        </w:tc>
        <w:tc>
          <w:tcPr>
            <w:tcW w:w="2835" w:type="dxa"/>
          </w:tcPr>
          <w:p w14:paraId="497F2AB5" w14:textId="77777777" w:rsidR="000E7E41" w:rsidRPr="00E46015" w:rsidRDefault="000E7E41" w:rsidP="000E7E41">
            <w:pPr>
              <w:rPr>
                <w:rFonts w:ascii="Arial Narrow" w:hAnsi="Arial Narrow"/>
                <w:color w:val="A6A6A6" w:themeColor="background1" w:themeShade="A6"/>
                <w:sz w:val="20"/>
                <w:szCs w:val="20"/>
              </w:rPr>
            </w:pPr>
            <w:r w:rsidRPr="00E46015">
              <w:rPr>
                <w:rFonts w:ascii="Arial Narrow" w:hAnsi="Arial Narrow"/>
                <w:color w:val="A6A6A6" w:themeColor="background1" w:themeShade="A6"/>
                <w:sz w:val="20"/>
                <w:szCs w:val="20"/>
              </w:rPr>
              <w:t xml:space="preserve">e.g. </w:t>
            </w:r>
          </w:p>
          <w:p w14:paraId="5B6172B5" w14:textId="6EE80EFE" w:rsidR="00956E67" w:rsidRPr="00E46015" w:rsidRDefault="000E7E41" w:rsidP="000E7E41">
            <w:pPr>
              <w:rPr>
                <w:sz w:val="20"/>
                <w:szCs w:val="20"/>
              </w:rPr>
            </w:pPr>
            <w:r w:rsidRPr="00E46015">
              <w:rPr>
                <w:rFonts w:ascii="Arial Narrow" w:hAnsi="Arial Narrow"/>
                <w:color w:val="A6A6A6" w:themeColor="background1" w:themeShade="A6"/>
                <w:sz w:val="20"/>
                <w:szCs w:val="20"/>
              </w:rPr>
              <w:t>- avoiding the crowd</w:t>
            </w:r>
            <w:r w:rsidR="00D525D4" w:rsidRPr="00E46015">
              <w:rPr>
                <w:rFonts w:ascii="Arial Narrow" w:hAnsi="Arial Narrow"/>
                <w:color w:val="A6A6A6" w:themeColor="background1" w:themeShade="A6"/>
                <w:sz w:val="20"/>
                <w:szCs w:val="20"/>
              </w:rPr>
              <w:t xml:space="preserve"> when </w:t>
            </w:r>
            <w:r w:rsidR="00196429" w:rsidRPr="00E46015">
              <w:rPr>
                <w:rFonts w:ascii="Arial Narrow" w:hAnsi="Arial Narrow"/>
                <w:color w:val="A6A6A6" w:themeColor="background1" w:themeShade="A6"/>
                <w:sz w:val="20"/>
                <w:szCs w:val="20"/>
              </w:rPr>
              <w:t>I am going back home</w:t>
            </w:r>
          </w:p>
        </w:tc>
        <w:tc>
          <w:tcPr>
            <w:tcW w:w="2977" w:type="dxa"/>
          </w:tcPr>
          <w:p w14:paraId="18A106DF" w14:textId="77777777" w:rsidR="003936FD" w:rsidRPr="00E46015" w:rsidRDefault="003936FD" w:rsidP="003936FD">
            <w:pPr>
              <w:rPr>
                <w:rFonts w:ascii="Arial Narrow" w:hAnsi="Arial Narrow"/>
                <w:color w:val="A6A6A6" w:themeColor="background1" w:themeShade="A6"/>
                <w:sz w:val="20"/>
                <w:szCs w:val="20"/>
              </w:rPr>
            </w:pPr>
            <w:r w:rsidRPr="00E46015">
              <w:rPr>
                <w:rFonts w:ascii="Arial Narrow" w:hAnsi="Arial Narrow"/>
                <w:color w:val="A6A6A6" w:themeColor="background1" w:themeShade="A6"/>
                <w:sz w:val="20"/>
                <w:szCs w:val="20"/>
              </w:rPr>
              <w:t xml:space="preserve">e.g. </w:t>
            </w:r>
          </w:p>
          <w:p w14:paraId="447A6996" w14:textId="749152B4" w:rsidR="00956E67" w:rsidRPr="00E46015" w:rsidRDefault="003936FD" w:rsidP="003936FD">
            <w:pPr>
              <w:rPr>
                <w:sz w:val="20"/>
                <w:szCs w:val="20"/>
              </w:rPr>
            </w:pPr>
            <w:r w:rsidRPr="00E46015">
              <w:rPr>
                <w:rFonts w:ascii="Arial Narrow" w:hAnsi="Arial Narrow"/>
                <w:color w:val="A6A6A6" w:themeColor="background1" w:themeShade="A6"/>
                <w:sz w:val="20"/>
                <w:szCs w:val="20"/>
              </w:rPr>
              <w:t>- measuring my peak flow</w:t>
            </w:r>
          </w:p>
        </w:tc>
      </w:tr>
      <w:tr w:rsidR="00956E67" w:rsidRPr="00E46015" w14:paraId="29AB3CAC" w14:textId="77777777" w:rsidTr="004E48D8">
        <w:tc>
          <w:tcPr>
            <w:tcW w:w="3964" w:type="dxa"/>
          </w:tcPr>
          <w:p w14:paraId="31DD0E79" w14:textId="77777777" w:rsidR="00956E67" w:rsidRPr="00E46015" w:rsidRDefault="00956E67" w:rsidP="00C252F4">
            <w:pPr>
              <w:rPr>
                <w:rFonts w:ascii="Arial Narrow" w:hAnsi="Arial Narrow"/>
                <w:sz w:val="20"/>
                <w:szCs w:val="20"/>
              </w:rPr>
            </w:pPr>
            <w:r w:rsidRPr="00E46015">
              <w:rPr>
                <w:rFonts w:ascii="Arial Narrow" w:hAnsi="Arial Narrow"/>
                <w:sz w:val="20"/>
                <w:szCs w:val="20"/>
              </w:rPr>
              <w:t>3. When I want to know what is affecting my asthma, I would like to be able to</w:t>
            </w:r>
            <w:r w:rsidRPr="00E46015" w:rsidDel="003B73CA">
              <w:rPr>
                <w:rFonts w:ascii="Arial Narrow" w:hAnsi="Arial Narrow"/>
                <w:sz w:val="20"/>
                <w:szCs w:val="20"/>
              </w:rPr>
              <w:t xml:space="preserve"> </w:t>
            </w:r>
            <w:r w:rsidRPr="00E46015">
              <w:rPr>
                <w:rFonts w:ascii="Arial Narrow" w:hAnsi="Arial Narrow"/>
                <w:sz w:val="20"/>
                <w:szCs w:val="20"/>
              </w:rPr>
              <w:t>…</w:t>
            </w:r>
          </w:p>
          <w:p w14:paraId="0880FDCB" w14:textId="77777777" w:rsidR="00956E67" w:rsidRPr="00E46015" w:rsidRDefault="00956E67" w:rsidP="00C252F4">
            <w:pPr>
              <w:rPr>
                <w:rFonts w:ascii="Arial Narrow" w:hAnsi="Arial Narrow"/>
                <w:sz w:val="20"/>
                <w:szCs w:val="20"/>
              </w:rPr>
            </w:pPr>
          </w:p>
          <w:p w14:paraId="5795134F" w14:textId="77777777" w:rsidR="00956E67" w:rsidRPr="00E46015" w:rsidRDefault="00956E67" w:rsidP="00C252F4">
            <w:pPr>
              <w:rPr>
                <w:rFonts w:ascii="Arial Narrow" w:hAnsi="Arial Narrow"/>
                <w:sz w:val="20"/>
                <w:szCs w:val="20"/>
              </w:rPr>
            </w:pPr>
          </w:p>
          <w:p w14:paraId="0D12B13E" w14:textId="77777777" w:rsidR="00956E67" w:rsidRPr="00E46015" w:rsidRDefault="00956E67" w:rsidP="00C252F4">
            <w:pPr>
              <w:rPr>
                <w:rFonts w:ascii="Arial Narrow" w:hAnsi="Arial Narrow"/>
                <w:sz w:val="20"/>
                <w:szCs w:val="20"/>
              </w:rPr>
            </w:pPr>
          </w:p>
        </w:tc>
        <w:tc>
          <w:tcPr>
            <w:tcW w:w="2835" w:type="dxa"/>
          </w:tcPr>
          <w:p w14:paraId="21264E73" w14:textId="77777777" w:rsidR="00956E67" w:rsidRPr="00E46015" w:rsidRDefault="00956E67" w:rsidP="00C252F4">
            <w:pPr>
              <w:rPr>
                <w:sz w:val="20"/>
                <w:szCs w:val="20"/>
              </w:rPr>
            </w:pPr>
          </w:p>
        </w:tc>
        <w:tc>
          <w:tcPr>
            <w:tcW w:w="2835" w:type="dxa"/>
          </w:tcPr>
          <w:p w14:paraId="559C4AB9" w14:textId="77777777" w:rsidR="00956E67" w:rsidRPr="00E46015" w:rsidRDefault="00956E67" w:rsidP="00C252F4">
            <w:pPr>
              <w:rPr>
                <w:sz w:val="20"/>
                <w:szCs w:val="20"/>
              </w:rPr>
            </w:pPr>
          </w:p>
        </w:tc>
        <w:tc>
          <w:tcPr>
            <w:tcW w:w="2835" w:type="dxa"/>
          </w:tcPr>
          <w:p w14:paraId="67EB76D8" w14:textId="77777777" w:rsidR="00956E67" w:rsidRPr="00E46015" w:rsidRDefault="00956E67" w:rsidP="00C252F4">
            <w:pPr>
              <w:rPr>
                <w:sz w:val="20"/>
                <w:szCs w:val="20"/>
              </w:rPr>
            </w:pPr>
          </w:p>
        </w:tc>
        <w:tc>
          <w:tcPr>
            <w:tcW w:w="2977" w:type="dxa"/>
          </w:tcPr>
          <w:p w14:paraId="4F3B1BED" w14:textId="77777777" w:rsidR="00956E67" w:rsidRPr="00E46015" w:rsidRDefault="00956E67" w:rsidP="00C252F4">
            <w:pPr>
              <w:rPr>
                <w:sz w:val="20"/>
                <w:szCs w:val="20"/>
              </w:rPr>
            </w:pPr>
          </w:p>
        </w:tc>
      </w:tr>
      <w:tr w:rsidR="00956E67" w:rsidRPr="00E46015" w14:paraId="3C4108E8" w14:textId="77777777" w:rsidTr="004E48D8">
        <w:tc>
          <w:tcPr>
            <w:tcW w:w="3964" w:type="dxa"/>
          </w:tcPr>
          <w:p w14:paraId="294369B4" w14:textId="77777777" w:rsidR="00956E67" w:rsidRPr="00E46015" w:rsidRDefault="00956E67" w:rsidP="00C252F4">
            <w:pPr>
              <w:rPr>
                <w:rFonts w:ascii="Arial Narrow" w:hAnsi="Arial Narrow"/>
                <w:sz w:val="20"/>
                <w:szCs w:val="20"/>
              </w:rPr>
            </w:pPr>
            <w:r w:rsidRPr="00E46015">
              <w:rPr>
                <w:rFonts w:ascii="Arial Narrow" w:hAnsi="Arial Narrow"/>
                <w:sz w:val="20"/>
                <w:szCs w:val="20"/>
              </w:rPr>
              <w:t>4. When I want to avoid my asthma triggers, I would like to be able to …</w:t>
            </w:r>
          </w:p>
          <w:p w14:paraId="1A3AE25A" w14:textId="77777777" w:rsidR="00956E67" w:rsidRPr="00E46015" w:rsidRDefault="00956E67" w:rsidP="00C252F4">
            <w:pPr>
              <w:rPr>
                <w:rFonts w:ascii="Arial Narrow" w:hAnsi="Arial Narrow"/>
                <w:sz w:val="20"/>
                <w:szCs w:val="20"/>
              </w:rPr>
            </w:pPr>
          </w:p>
          <w:p w14:paraId="600A66DE" w14:textId="77777777" w:rsidR="00956E67" w:rsidRPr="00E46015" w:rsidRDefault="00956E67" w:rsidP="00C252F4">
            <w:pPr>
              <w:rPr>
                <w:rFonts w:ascii="Arial Narrow" w:hAnsi="Arial Narrow"/>
                <w:sz w:val="20"/>
                <w:szCs w:val="20"/>
              </w:rPr>
            </w:pPr>
          </w:p>
        </w:tc>
        <w:tc>
          <w:tcPr>
            <w:tcW w:w="2835" w:type="dxa"/>
          </w:tcPr>
          <w:p w14:paraId="0A193A21" w14:textId="77777777" w:rsidR="00956E67" w:rsidRPr="00E46015" w:rsidRDefault="00956E67" w:rsidP="00C252F4">
            <w:pPr>
              <w:rPr>
                <w:sz w:val="20"/>
                <w:szCs w:val="20"/>
              </w:rPr>
            </w:pPr>
          </w:p>
        </w:tc>
        <w:tc>
          <w:tcPr>
            <w:tcW w:w="2835" w:type="dxa"/>
          </w:tcPr>
          <w:p w14:paraId="04D7B18C" w14:textId="77777777" w:rsidR="00956E67" w:rsidRPr="00E46015" w:rsidRDefault="00956E67" w:rsidP="00C252F4">
            <w:pPr>
              <w:rPr>
                <w:sz w:val="20"/>
                <w:szCs w:val="20"/>
              </w:rPr>
            </w:pPr>
          </w:p>
        </w:tc>
        <w:tc>
          <w:tcPr>
            <w:tcW w:w="2835" w:type="dxa"/>
          </w:tcPr>
          <w:p w14:paraId="61C30C1E" w14:textId="77777777" w:rsidR="00956E67" w:rsidRPr="00E46015" w:rsidRDefault="00956E67" w:rsidP="00C252F4">
            <w:pPr>
              <w:rPr>
                <w:sz w:val="20"/>
                <w:szCs w:val="20"/>
              </w:rPr>
            </w:pPr>
          </w:p>
        </w:tc>
        <w:tc>
          <w:tcPr>
            <w:tcW w:w="2977" w:type="dxa"/>
          </w:tcPr>
          <w:p w14:paraId="12B4C6F3" w14:textId="77777777" w:rsidR="00956E67" w:rsidRPr="00E46015" w:rsidRDefault="00956E67" w:rsidP="00C252F4">
            <w:pPr>
              <w:rPr>
                <w:sz w:val="20"/>
                <w:szCs w:val="20"/>
              </w:rPr>
            </w:pPr>
          </w:p>
        </w:tc>
      </w:tr>
      <w:tr w:rsidR="00956E67" w:rsidRPr="00E46015" w14:paraId="0313082A" w14:textId="77777777" w:rsidTr="004E48D8">
        <w:tc>
          <w:tcPr>
            <w:tcW w:w="3964" w:type="dxa"/>
          </w:tcPr>
          <w:p w14:paraId="25FF81B4" w14:textId="77777777" w:rsidR="00956E67" w:rsidRPr="00E46015" w:rsidRDefault="00956E67" w:rsidP="00C252F4">
            <w:pPr>
              <w:rPr>
                <w:rFonts w:ascii="Arial Narrow" w:hAnsi="Arial Narrow"/>
                <w:sz w:val="20"/>
                <w:szCs w:val="20"/>
              </w:rPr>
            </w:pPr>
            <w:r w:rsidRPr="00E46015">
              <w:rPr>
                <w:rFonts w:ascii="Arial Narrow" w:hAnsi="Arial Narrow"/>
                <w:sz w:val="20"/>
                <w:szCs w:val="20"/>
              </w:rPr>
              <w:t>5. In the future, I believe the air indoor and outdoor air quality monitors and AI can help me look after my asthma by…</w:t>
            </w:r>
          </w:p>
          <w:p w14:paraId="561F8C90" w14:textId="77777777" w:rsidR="00956E67" w:rsidRPr="00E46015" w:rsidRDefault="00956E67" w:rsidP="00C252F4">
            <w:pPr>
              <w:rPr>
                <w:rFonts w:ascii="Arial Narrow" w:hAnsi="Arial Narrow"/>
                <w:sz w:val="20"/>
                <w:szCs w:val="20"/>
              </w:rPr>
            </w:pPr>
          </w:p>
        </w:tc>
        <w:tc>
          <w:tcPr>
            <w:tcW w:w="2835" w:type="dxa"/>
          </w:tcPr>
          <w:p w14:paraId="136056AB" w14:textId="77777777" w:rsidR="00956E67" w:rsidRPr="00E46015" w:rsidRDefault="00956E67" w:rsidP="00C252F4">
            <w:pPr>
              <w:rPr>
                <w:sz w:val="20"/>
                <w:szCs w:val="20"/>
              </w:rPr>
            </w:pPr>
          </w:p>
        </w:tc>
        <w:tc>
          <w:tcPr>
            <w:tcW w:w="2835" w:type="dxa"/>
          </w:tcPr>
          <w:p w14:paraId="71E9963D" w14:textId="77777777" w:rsidR="00956E67" w:rsidRPr="00E46015" w:rsidRDefault="00956E67" w:rsidP="00C252F4">
            <w:pPr>
              <w:rPr>
                <w:sz w:val="20"/>
                <w:szCs w:val="20"/>
              </w:rPr>
            </w:pPr>
          </w:p>
        </w:tc>
        <w:tc>
          <w:tcPr>
            <w:tcW w:w="2835" w:type="dxa"/>
          </w:tcPr>
          <w:p w14:paraId="2935A43D" w14:textId="77777777" w:rsidR="00956E67" w:rsidRPr="00E46015" w:rsidRDefault="00956E67" w:rsidP="00C252F4">
            <w:pPr>
              <w:rPr>
                <w:sz w:val="20"/>
                <w:szCs w:val="20"/>
              </w:rPr>
            </w:pPr>
          </w:p>
        </w:tc>
        <w:tc>
          <w:tcPr>
            <w:tcW w:w="2977" w:type="dxa"/>
          </w:tcPr>
          <w:p w14:paraId="09EA783A" w14:textId="77777777" w:rsidR="00956E67" w:rsidRPr="00E46015" w:rsidRDefault="00956E67" w:rsidP="00C252F4">
            <w:pPr>
              <w:rPr>
                <w:sz w:val="20"/>
                <w:szCs w:val="20"/>
              </w:rPr>
            </w:pPr>
          </w:p>
        </w:tc>
      </w:tr>
    </w:tbl>
    <w:p w14:paraId="56BD3282" w14:textId="656C948C" w:rsidR="00C70565" w:rsidRPr="00E46015" w:rsidRDefault="00C70565" w:rsidP="00D60936">
      <w:pPr>
        <w:rPr>
          <w:sz w:val="20"/>
          <w:szCs w:val="20"/>
        </w:rPr>
      </w:pPr>
    </w:p>
    <w:sectPr w:rsidR="00C70565" w:rsidRPr="00E46015" w:rsidSect="004E48D8">
      <w:headerReference w:type="default" r:id="rId9"/>
      <w:footerReference w:type="default" r:id="rId1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7E1CD8" w14:textId="77777777" w:rsidR="00C847A6" w:rsidRDefault="00C847A6" w:rsidP="002D43C1">
      <w:pPr>
        <w:spacing w:after="0" w:line="240" w:lineRule="auto"/>
      </w:pPr>
      <w:r>
        <w:separator/>
      </w:r>
    </w:p>
  </w:endnote>
  <w:endnote w:type="continuationSeparator" w:id="0">
    <w:p w14:paraId="0712D60A" w14:textId="77777777" w:rsidR="00C847A6" w:rsidRDefault="00C847A6" w:rsidP="002D43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Narrow">
    <w:altName w:val="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918E32" w14:textId="1A616AE5" w:rsidR="001C3428" w:rsidRPr="00C07C60" w:rsidRDefault="00E46015" w:rsidP="00C07C60">
    <w:pPr>
      <w:pStyle w:val="Footer"/>
    </w:pPr>
    <w:r>
      <w:t>Version 1 (02 January 202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1FAE2F" w14:textId="77777777" w:rsidR="00C847A6" w:rsidRDefault="00C847A6" w:rsidP="002D43C1">
      <w:pPr>
        <w:spacing w:after="0" w:line="240" w:lineRule="auto"/>
      </w:pPr>
      <w:r>
        <w:separator/>
      </w:r>
    </w:p>
  </w:footnote>
  <w:footnote w:type="continuationSeparator" w:id="0">
    <w:p w14:paraId="05626671" w14:textId="77777777" w:rsidR="00C847A6" w:rsidRDefault="00C847A6" w:rsidP="002D43C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200847" w14:textId="35EFF001" w:rsidR="001C3428" w:rsidRPr="00C6585B" w:rsidRDefault="001C3428">
    <w:pPr>
      <w:pStyle w:val="Header"/>
    </w:pPr>
    <w:r w:rsidRPr="00C6585B">
      <w:rPr>
        <w:b/>
        <w:bCs/>
      </w:rPr>
      <w:t>Shaping AI for people with asthma</w:t>
    </w:r>
    <w:r w:rsidR="00C6585B" w:rsidRPr="00C6585B">
      <w:rPr>
        <w:b/>
        <w:bCs/>
      </w:rPr>
      <w:t xml:space="preserve">: </w:t>
    </w:r>
    <w:r w:rsidR="00341506">
      <w:rPr>
        <w:b/>
        <w:bCs/>
      </w:rPr>
      <w:t>S1 Tabl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907F4D"/>
    <w:multiLevelType w:val="hybridMultilevel"/>
    <w:tmpl w:val="E63C3FDE"/>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
    <w:nsid w:val="24A32D82"/>
    <w:multiLevelType w:val="hybridMultilevel"/>
    <w:tmpl w:val="1F2C5D1A"/>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2">
    <w:nsid w:val="658034AB"/>
    <w:multiLevelType w:val="hybridMultilevel"/>
    <w:tmpl w:val="A50C45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EB86742"/>
    <w:multiLevelType w:val="hybridMultilevel"/>
    <w:tmpl w:val="36DAC09C"/>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4">
    <w:nsid w:val="7CE3559E"/>
    <w:multiLevelType w:val="hybridMultilevel"/>
    <w:tmpl w:val="B2EC9A2C"/>
    <w:lvl w:ilvl="0" w:tplc="7DEC4B8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2ADE"/>
    <w:rsid w:val="000070F6"/>
    <w:rsid w:val="0001179D"/>
    <w:rsid w:val="000117A0"/>
    <w:rsid w:val="00034583"/>
    <w:rsid w:val="0005136B"/>
    <w:rsid w:val="000662CE"/>
    <w:rsid w:val="0006705B"/>
    <w:rsid w:val="00086216"/>
    <w:rsid w:val="000937DF"/>
    <w:rsid w:val="000A709E"/>
    <w:rsid w:val="000C27B6"/>
    <w:rsid w:val="000C5C83"/>
    <w:rsid w:val="000E37B9"/>
    <w:rsid w:val="000E54B0"/>
    <w:rsid w:val="000E7E41"/>
    <w:rsid w:val="00106283"/>
    <w:rsid w:val="00147FF4"/>
    <w:rsid w:val="001509CB"/>
    <w:rsid w:val="001544C9"/>
    <w:rsid w:val="00157D67"/>
    <w:rsid w:val="001610B2"/>
    <w:rsid w:val="00173DA7"/>
    <w:rsid w:val="00182F4D"/>
    <w:rsid w:val="00196429"/>
    <w:rsid w:val="001C3428"/>
    <w:rsid w:val="001C46A1"/>
    <w:rsid w:val="001D3CC5"/>
    <w:rsid w:val="001D77E5"/>
    <w:rsid w:val="00200C5E"/>
    <w:rsid w:val="00201CF0"/>
    <w:rsid w:val="00216C5B"/>
    <w:rsid w:val="002226FF"/>
    <w:rsid w:val="00223320"/>
    <w:rsid w:val="002279E4"/>
    <w:rsid w:val="00233CD0"/>
    <w:rsid w:val="00271F94"/>
    <w:rsid w:val="00273501"/>
    <w:rsid w:val="00284953"/>
    <w:rsid w:val="002B0096"/>
    <w:rsid w:val="002B43D8"/>
    <w:rsid w:val="002B655E"/>
    <w:rsid w:val="002C3CB2"/>
    <w:rsid w:val="002D1C33"/>
    <w:rsid w:val="002D43C1"/>
    <w:rsid w:val="002E4949"/>
    <w:rsid w:val="0030725E"/>
    <w:rsid w:val="00341506"/>
    <w:rsid w:val="00361165"/>
    <w:rsid w:val="003753EB"/>
    <w:rsid w:val="003852A6"/>
    <w:rsid w:val="0038532F"/>
    <w:rsid w:val="003936FD"/>
    <w:rsid w:val="003B73CA"/>
    <w:rsid w:val="003C1E1F"/>
    <w:rsid w:val="003D0431"/>
    <w:rsid w:val="003D2030"/>
    <w:rsid w:val="003E3DCF"/>
    <w:rsid w:val="00403F92"/>
    <w:rsid w:val="00404C69"/>
    <w:rsid w:val="004140E6"/>
    <w:rsid w:val="00432F78"/>
    <w:rsid w:val="0044267C"/>
    <w:rsid w:val="004553F4"/>
    <w:rsid w:val="0047495C"/>
    <w:rsid w:val="0047773D"/>
    <w:rsid w:val="004B05B3"/>
    <w:rsid w:val="004E0C07"/>
    <w:rsid w:val="004E48D8"/>
    <w:rsid w:val="004F0CB2"/>
    <w:rsid w:val="00501A46"/>
    <w:rsid w:val="00512831"/>
    <w:rsid w:val="00523BB9"/>
    <w:rsid w:val="0054434A"/>
    <w:rsid w:val="005449ED"/>
    <w:rsid w:val="00554D38"/>
    <w:rsid w:val="00580939"/>
    <w:rsid w:val="00592ADE"/>
    <w:rsid w:val="005E3889"/>
    <w:rsid w:val="005F3E6F"/>
    <w:rsid w:val="005F4025"/>
    <w:rsid w:val="00624107"/>
    <w:rsid w:val="00624E9C"/>
    <w:rsid w:val="00633E23"/>
    <w:rsid w:val="00640292"/>
    <w:rsid w:val="006447A0"/>
    <w:rsid w:val="006467A4"/>
    <w:rsid w:val="006715A0"/>
    <w:rsid w:val="006725D7"/>
    <w:rsid w:val="00674E9B"/>
    <w:rsid w:val="0067578F"/>
    <w:rsid w:val="00676700"/>
    <w:rsid w:val="00680C2A"/>
    <w:rsid w:val="00685707"/>
    <w:rsid w:val="006A31A6"/>
    <w:rsid w:val="006A5B91"/>
    <w:rsid w:val="006D7F2A"/>
    <w:rsid w:val="00700171"/>
    <w:rsid w:val="007051E3"/>
    <w:rsid w:val="00712908"/>
    <w:rsid w:val="007173A2"/>
    <w:rsid w:val="00730C39"/>
    <w:rsid w:val="007378F4"/>
    <w:rsid w:val="0076560E"/>
    <w:rsid w:val="0078470F"/>
    <w:rsid w:val="00791C8F"/>
    <w:rsid w:val="007C3272"/>
    <w:rsid w:val="007F45A5"/>
    <w:rsid w:val="007F464E"/>
    <w:rsid w:val="007F4949"/>
    <w:rsid w:val="00807EF5"/>
    <w:rsid w:val="00821EF7"/>
    <w:rsid w:val="00854E8B"/>
    <w:rsid w:val="00865B14"/>
    <w:rsid w:val="00866DB7"/>
    <w:rsid w:val="0087631E"/>
    <w:rsid w:val="00877BB7"/>
    <w:rsid w:val="00881440"/>
    <w:rsid w:val="00893769"/>
    <w:rsid w:val="008A286F"/>
    <w:rsid w:val="008B5DBC"/>
    <w:rsid w:val="008C4D91"/>
    <w:rsid w:val="008C5070"/>
    <w:rsid w:val="008C58F5"/>
    <w:rsid w:val="008C602F"/>
    <w:rsid w:val="008D0BCB"/>
    <w:rsid w:val="009019CC"/>
    <w:rsid w:val="0093647D"/>
    <w:rsid w:val="00946B5A"/>
    <w:rsid w:val="00956E67"/>
    <w:rsid w:val="00962C5A"/>
    <w:rsid w:val="00964749"/>
    <w:rsid w:val="00980761"/>
    <w:rsid w:val="009823F7"/>
    <w:rsid w:val="00997AFA"/>
    <w:rsid w:val="009A7FF2"/>
    <w:rsid w:val="009C631D"/>
    <w:rsid w:val="009D1DF9"/>
    <w:rsid w:val="009D6B67"/>
    <w:rsid w:val="00A14907"/>
    <w:rsid w:val="00A26240"/>
    <w:rsid w:val="00A31058"/>
    <w:rsid w:val="00A85485"/>
    <w:rsid w:val="00A950C1"/>
    <w:rsid w:val="00A97326"/>
    <w:rsid w:val="00AB7302"/>
    <w:rsid w:val="00AC413A"/>
    <w:rsid w:val="00AD4CAE"/>
    <w:rsid w:val="00AE15C2"/>
    <w:rsid w:val="00AE7190"/>
    <w:rsid w:val="00AF6D69"/>
    <w:rsid w:val="00B012D5"/>
    <w:rsid w:val="00B050E0"/>
    <w:rsid w:val="00B32727"/>
    <w:rsid w:val="00B4651A"/>
    <w:rsid w:val="00B626A4"/>
    <w:rsid w:val="00BB7444"/>
    <w:rsid w:val="00BC7002"/>
    <w:rsid w:val="00BE1875"/>
    <w:rsid w:val="00BE4688"/>
    <w:rsid w:val="00BF0E0A"/>
    <w:rsid w:val="00C02062"/>
    <w:rsid w:val="00C07C60"/>
    <w:rsid w:val="00C33728"/>
    <w:rsid w:val="00C428D0"/>
    <w:rsid w:val="00C6585B"/>
    <w:rsid w:val="00C70565"/>
    <w:rsid w:val="00C80831"/>
    <w:rsid w:val="00C81479"/>
    <w:rsid w:val="00C847A6"/>
    <w:rsid w:val="00C84933"/>
    <w:rsid w:val="00C856DD"/>
    <w:rsid w:val="00CB62C5"/>
    <w:rsid w:val="00CC3829"/>
    <w:rsid w:val="00CE525D"/>
    <w:rsid w:val="00CF3856"/>
    <w:rsid w:val="00CF500B"/>
    <w:rsid w:val="00D45C7C"/>
    <w:rsid w:val="00D50D38"/>
    <w:rsid w:val="00D525D4"/>
    <w:rsid w:val="00D60936"/>
    <w:rsid w:val="00D650E6"/>
    <w:rsid w:val="00D75B51"/>
    <w:rsid w:val="00D8042F"/>
    <w:rsid w:val="00D93961"/>
    <w:rsid w:val="00DA5EBA"/>
    <w:rsid w:val="00DA65B3"/>
    <w:rsid w:val="00E0524E"/>
    <w:rsid w:val="00E33D34"/>
    <w:rsid w:val="00E46015"/>
    <w:rsid w:val="00E7450F"/>
    <w:rsid w:val="00E84278"/>
    <w:rsid w:val="00EC78BE"/>
    <w:rsid w:val="00ED730B"/>
    <w:rsid w:val="00EF3C44"/>
    <w:rsid w:val="00EF706F"/>
    <w:rsid w:val="00F24DBF"/>
    <w:rsid w:val="00F2502A"/>
    <w:rsid w:val="00F255D1"/>
    <w:rsid w:val="00F3399E"/>
    <w:rsid w:val="00F40FAD"/>
    <w:rsid w:val="00F84788"/>
    <w:rsid w:val="00F85879"/>
    <w:rsid w:val="00F915F8"/>
    <w:rsid w:val="00F951F5"/>
    <w:rsid w:val="00FA69C5"/>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75F04"/>
  <w15:chartTrackingRefBased/>
  <w15:docId w15:val="{5D21E366-67E9-41E4-A693-94DBE6EF8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17A0"/>
    <w:pPr>
      <w:spacing w:after="0" w:line="240" w:lineRule="auto"/>
    </w:pPr>
    <w:rPr>
      <w:rFonts w:eastAsiaTheme="minorHAnsi"/>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B7302"/>
    <w:pPr>
      <w:ind w:left="720"/>
      <w:contextualSpacing/>
    </w:pPr>
  </w:style>
  <w:style w:type="paragraph" w:styleId="Revision">
    <w:name w:val="Revision"/>
    <w:hidden/>
    <w:uiPriority w:val="99"/>
    <w:semiHidden/>
    <w:rsid w:val="00DA65B3"/>
    <w:pPr>
      <w:spacing w:after="0" w:line="240" w:lineRule="auto"/>
    </w:pPr>
  </w:style>
  <w:style w:type="character" w:styleId="CommentReference">
    <w:name w:val="annotation reference"/>
    <w:basedOn w:val="DefaultParagraphFont"/>
    <w:uiPriority w:val="99"/>
    <w:semiHidden/>
    <w:unhideWhenUsed/>
    <w:rsid w:val="00B32727"/>
    <w:rPr>
      <w:sz w:val="16"/>
      <w:szCs w:val="16"/>
    </w:rPr>
  </w:style>
  <w:style w:type="paragraph" w:styleId="CommentText">
    <w:name w:val="annotation text"/>
    <w:basedOn w:val="Normal"/>
    <w:link w:val="CommentTextChar"/>
    <w:uiPriority w:val="99"/>
    <w:semiHidden/>
    <w:unhideWhenUsed/>
    <w:rsid w:val="00B32727"/>
    <w:pPr>
      <w:spacing w:line="240" w:lineRule="auto"/>
    </w:pPr>
    <w:rPr>
      <w:sz w:val="20"/>
      <w:szCs w:val="20"/>
    </w:rPr>
  </w:style>
  <w:style w:type="character" w:customStyle="1" w:styleId="CommentTextChar">
    <w:name w:val="Comment Text Char"/>
    <w:basedOn w:val="DefaultParagraphFont"/>
    <w:link w:val="CommentText"/>
    <w:uiPriority w:val="99"/>
    <w:semiHidden/>
    <w:rsid w:val="00B32727"/>
    <w:rPr>
      <w:sz w:val="20"/>
      <w:szCs w:val="20"/>
    </w:rPr>
  </w:style>
  <w:style w:type="paragraph" w:styleId="CommentSubject">
    <w:name w:val="annotation subject"/>
    <w:basedOn w:val="CommentText"/>
    <w:next w:val="CommentText"/>
    <w:link w:val="CommentSubjectChar"/>
    <w:uiPriority w:val="99"/>
    <w:semiHidden/>
    <w:unhideWhenUsed/>
    <w:rsid w:val="00B32727"/>
    <w:rPr>
      <w:b/>
      <w:bCs/>
    </w:rPr>
  </w:style>
  <w:style w:type="character" w:customStyle="1" w:styleId="CommentSubjectChar">
    <w:name w:val="Comment Subject Char"/>
    <w:basedOn w:val="CommentTextChar"/>
    <w:link w:val="CommentSubject"/>
    <w:uiPriority w:val="99"/>
    <w:semiHidden/>
    <w:rsid w:val="00B32727"/>
    <w:rPr>
      <w:b/>
      <w:bCs/>
      <w:sz w:val="20"/>
      <w:szCs w:val="20"/>
    </w:rPr>
  </w:style>
  <w:style w:type="paragraph" w:styleId="Header">
    <w:name w:val="header"/>
    <w:basedOn w:val="Normal"/>
    <w:link w:val="HeaderChar"/>
    <w:uiPriority w:val="99"/>
    <w:unhideWhenUsed/>
    <w:rsid w:val="002D43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43C1"/>
  </w:style>
  <w:style w:type="paragraph" w:styleId="Footer">
    <w:name w:val="footer"/>
    <w:basedOn w:val="Normal"/>
    <w:link w:val="FooterChar"/>
    <w:uiPriority w:val="99"/>
    <w:unhideWhenUsed/>
    <w:rsid w:val="002D43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43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69F8F1-9DE1-4152-B8F9-A96AAE628B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8</TotalTime>
  <Pages>1</Pages>
  <Words>200</Words>
  <Characters>114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 Yan Hui</dc:creator>
  <cp:keywords/>
  <dc:description/>
  <cp:lastModifiedBy>Oliver</cp:lastModifiedBy>
  <cp:revision>21</cp:revision>
  <dcterms:created xsi:type="dcterms:W3CDTF">2023-03-29T14:42:00Z</dcterms:created>
  <dcterms:modified xsi:type="dcterms:W3CDTF">2024-04-30T06:25:00Z</dcterms:modified>
</cp:coreProperties>
</file>